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58981B" w14:textId="77777777" w:rsidR="008D7B2E" w:rsidRDefault="008D7B2E" w:rsidP="008D7B2E">
      <w:pPr>
        <w:adjustRightInd w:val="0"/>
        <w:jc w:val="center"/>
        <w:rPr>
          <w:rFonts w:ascii="Times" w:hAnsi="Times" w:cs="Times" w:hint="eastAsia"/>
        </w:rPr>
      </w:pPr>
    </w:p>
    <w:p w14:paraId="2FDB4FDC" w14:textId="712A278B" w:rsidR="00A66351" w:rsidRPr="00865685" w:rsidRDefault="00A66351" w:rsidP="00F35FA2">
      <w:pPr>
        <w:adjustRightInd w:val="0"/>
        <w:jc w:val="center"/>
        <w:rPr>
          <w:b/>
          <w:bCs/>
        </w:rPr>
      </w:pPr>
      <w:r w:rsidRPr="00865685">
        <w:rPr>
          <w:b/>
          <w:bCs/>
        </w:rPr>
        <w:t xml:space="preserve">Table 2. Changes in laboratory indicators-liver, kidney, </w:t>
      </w:r>
      <w:r w:rsidRPr="00865685">
        <w:rPr>
          <w:rFonts w:hint="eastAsia"/>
          <w:b/>
          <w:bCs/>
        </w:rPr>
        <w:t>a</w:t>
      </w:r>
      <w:r w:rsidRPr="00865685">
        <w:rPr>
          <w:b/>
          <w:bCs/>
        </w:rPr>
        <w:t>nd blood lipi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48"/>
        <w:gridCol w:w="1657"/>
        <w:gridCol w:w="1879"/>
        <w:gridCol w:w="1096"/>
        <w:gridCol w:w="866"/>
      </w:tblGrid>
      <w:tr w:rsidR="007F4AA3" w:rsidRPr="00865685" w14:paraId="3B5ACACA" w14:textId="77777777" w:rsidTr="00D579C3">
        <w:trPr>
          <w:trHeight w:val="397"/>
        </w:trPr>
        <w:tc>
          <w:tcPr>
            <w:tcW w:w="21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532E3" w14:textId="520FF7CC" w:rsidR="00F35FA2" w:rsidRPr="00865685" w:rsidRDefault="00112522" w:rsidP="00F35FA2">
            <w:pPr>
              <w:autoSpaceDE/>
              <w:autoSpaceDN/>
              <w:rPr>
                <w:rFonts w:eastAsia="DengXian"/>
                <w:color w:val="000000"/>
              </w:rPr>
            </w:pPr>
            <w:r w:rsidRPr="00865685">
              <w:rPr>
                <w:rFonts w:eastAsia="DengXian"/>
                <w:color w:val="000000"/>
              </w:rPr>
              <w:t>Indicators</w:t>
            </w:r>
          </w:p>
        </w:tc>
        <w:tc>
          <w:tcPr>
            <w:tcW w:w="8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79F942" w14:textId="54AAF92E" w:rsidR="00F35FA2" w:rsidRPr="00865685" w:rsidRDefault="00A66351" w:rsidP="00F35FA2">
            <w:pPr>
              <w:autoSpaceDE/>
              <w:autoSpaceDN/>
              <w:rPr>
                <w:rFonts w:ascii="DengXian" w:eastAsia="DengXian" w:hAnsi="DengXian" w:cs="宋体"/>
                <w:color w:val="000000"/>
              </w:rPr>
            </w:pPr>
            <w:r w:rsidRPr="00865685">
              <w:t>Dulening</w:t>
            </w:r>
            <w:r w:rsidRPr="00865685">
              <w:rPr>
                <w:color w:val="000000"/>
                <w:szCs w:val="21"/>
              </w:rPr>
              <w:t xml:space="preserve"> </w:t>
            </w:r>
            <w:r w:rsidR="00F35FA2" w:rsidRPr="00865685">
              <w:rPr>
                <w:rFonts w:eastAsia="DengXian"/>
                <w:color w:val="000000"/>
              </w:rPr>
              <w:t>(n=489)</w:t>
            </w:r>
          </w:p>
        </w:tc>
        <w:tc>
          <w:tcPr>
            <w:tcW w:w="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C59A1" w14:textId="2EE2EF34" w:rsidR="00F35FA2" w:rsidRPr="00865685" w:rsidRDefault="00A66351" w:rsidP="00F35FA2">
            <w:pPr>
              <w:autoSpaceDE/>
              <w:autoSpaceDN/>
              <w:rPr>
                <w:rFonts w:ascii="DengXian" w:eastAsia="DengXian" w:hAnsi="DengXian" w:cs="宋体"/>
                <w:color w:val="000000"/>
              </w:rPr>
            </w:pPr>
            <w:r w:rsidRPr="00865685">
              <w:t>Glucophage</w:t>
            </w:r>
            <w:r w:rsidRPr="00865685">
              <w:rPr>
                <w:rFonts w:eastAsia="DengXian"/>
                <w:color w:val="000000"/>
              </w:rPr>
              <w:t xml:space="preserve"> </w:t>
            </w:r>
            <w:r w:rsidR="00F35FA2" w:rsidRPr="00865685">
              <w:rPr>
                <w:rFonts w:eastAsia="DengXian"/>
                <w:color w:val="000000"/>
              </w:rPr>
              <w:t>(n=487)</w:t>
            </w:r>
          </w:p>
        </w:tc>
        <w:tc>
          <w:tcPr>
            <w:tcW w:w="6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74A9B" w14:textId="26798A6A" w:rsidR="00F35FA2" w:rsidRPr="00865685" w:rsidRDefault="00EB6023" w:rsidP="00F35FA2">
            <w:pPr>
              <w:autoSpaceDE/>
              <w:autoSpaceDN/>
              <w:rPr>
                <w:rFonts w:eastAsia="DengXian"/>
                <w:color w:val="000000"/>
              </w:rPr>
            </w:pPr>
            <w:r w:rsidRPr="00865685">
              <w:rPr>
                <w:rFonts w:eastAsia="DengXian"/>
                <w:color w:val="000000"/>
              </w:rPr>
              <w:t>t</w:t>
            </w:r>
            <w:r w:rsidR="00112522" w:rsidRPr="00865685">
              <w:rPr>
                <w:rFonts w:eastAsia="DengXian"/>
                <w:color w:val="000000"/>
              </w:rPr>
              <w:t xml:space="preserve"> value</w:t>
            </w:r>
          </w:p>
        </w:tc>
        <w:tc>
          <w:tcPr>
            <w:tcW w:w="4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60356" w14:textId="2D47E0C2" w:rsidR="00F35FA2" w:rsidRPr="00865685" w:rsidRDefault="00F35FA2" w:rsidP="00F35FA2">
            <w:pPr>
              <w:autoSpaceDE/>
              <w:autoSpaceDN/>
              <w:rPr>
                <w:rFonts w:eastAsia="宋体"/>
                <w:i/>
                <w:iCs/>
                <w:color w:val="000000"/>
              </w:rPr>
            </w:pPr>
            <w:r w:rsidRPr="00865685">
              <w:rPr>
                <w:rFonts w:eastAsia="宋体"/>
                <w:i/>
                <w:iCs/>
                <w:color w:val="000000"/>
              </w:rPr>
              <w:t>P</w:t>
            </w:r>
            <w:r w:rsidR="00112522" w:rsidRPr="00865685">
              <w:rPr>
                <w:rFonts w:eastAsia="宋体"/>
                <w:i/>
                <w:iCs/>
                <w:color w:val="000000"/>
              </w:rPr>
              <w:t xml:space="preserve"> </w:t>
            </w:r>
            <w:r w:rsidR="00112522" w:rsidRPr="00865685">
              <w:rPr>
                <w:rFonts w:eastAsia="DengXian"/>
                <w:color w:val="000000"/>
              </w:rPr>
              <w:t>value</w:t>
            </w:r>
          </w:p>
        </w:tc>
      </w:tr>
      <w:tr w:rsidR="007F4AA3" w:rsidRPr="00865685" w14:paraId="6F5B18A0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8B57" w14:textId="39FCA2FD" w:rsidR="00F35FA2" w:rsidRPr="00865685" w:rsidRDefault="007F4AA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Urea nitrogen-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BB4C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5.14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.4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0B7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5.33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.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425A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278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5A47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7807</w:t>
            </w:r>
          </w:p>
        </w:tc>
      </w:tr>
      <w:tr w:rsidR="007F4AA3" w:rsidRPr="00865685" w14:paraId="4339C332" w14:textId="77777777" w:rsidTr="00865685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B33B" w14:textId="3363C476" w:rsidR="00F35FA2" w:rsidRPr="00865685" w:rsidRDefault="007F4AA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Urea nitrogen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B704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6.65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6.2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F736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5.13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.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9587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2.02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3DC0" w14:textId="20B510AC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b/>
                <w:bCs/>
                <w:color w:val="000000"/>
              </w:rPr>
            </w:pPr>
            <w:r w:rsidRPr="00865685">
              <w:rPr>
                <w:rFonts w:eastAsia="宋体"/>
                <w:b/>
                <w:bCs/>
                <w:color w:val="000000"/>
              </w:rPr>
              <w:t>0.0433</w:t>
            </w:r>
            <w:r w:rsidR="00397DBA">
              <w:rPr>
                <w:rFonts w:eastAsia="宋体"/>
                <w:b/>
                <w:bCs/>
                <w:color w:val="000000"/>
              </w:rPr>
              <w:t>*</w:t>
            </w:r>
          </w:p>
        </w:tc>
      </w:tr>
      <w:tr w:rsidR="007F4AA3" w:rsidRPr="00865685" w14:paraId="5A368C11" w14:textId="77777777" w:rsidTr="00865685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23D7" w14:textId="632B2FF1" w:rsidR="00F35FA2" w:rsidRPr="00865685" w:rsidRDefault="007F4AA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sym w:font="Symbol" w:char="F044"/>
            </w: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t xml:space="preserve"> </w:t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Urea nitroge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406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-1.54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6.2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5813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25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3.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5B9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2.05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0C94" w14:textId="5D4D62D6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b/>
                <w:bCs/>
                <w:color w:val="000000"/>
              </w:rPr>
            </w:pPr>
            <w:r w:rsidRPr="00865685">
              <w:rPr>
                <w:rFonts w:eastAsia="宋体"/>
                <w:b/>
                <w:bCs/>
                <w:color w:val="000000"/>
              </w:rPr>
              <w:t>0.0397</w:t>
            </w:r>
            <w:r w:rsidR="00397DBA">
              <w:rPr>
                <w:rFonts w:eastAsia="宋体"/>
                <w:b/>
                <w:bCs/>
                <w:color w:val="000000"/>
              </w:rPr>
              <w:t>*</w:t>
            </w:r>
          </w:p>
        </w:tc>
      </w:tr>
      <w:tr w:rsidR="007F4AA3" w:rsidRPr="00865685" w14:paraId="62BE539E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3D37" w14:textId="68956F5F" w:rsidR="00F35FA2" w:rsidRPr="00865685" w:rsidRDefault="007F4AA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Creatinine-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E92D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64.77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6.6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3F7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64.09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6.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683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59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7048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5515</w:t>
            </w:r>
          </w:p>
        </w:tc>
      </w:tr>
      <w:tr w:rsidR="007F4AA3" w:rsidRPr="00865685" w14:paraId="6AD60E65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CFF5" w14:textId="2AB971A1" w:rsidR="00F35FA2" w:rsidRPr="00865685" w:rsidRDefault="007F4AA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Creatinine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AB6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65.4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0.1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61B6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65.67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8.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2CF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39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C1D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6899</w:t>
            </w:r>
          </w:p>
        </w:tc>
      </w:tr>
      <w:tr w:rsidR="007F4AA3" w:rsidRPr="00865685" w14:paraId="73A60074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1D9F" w14:textId="1E8999A8" w:rsidR="00F35FA2" w:rsidRPr="00865685" w:rsidRDefault="007F4AA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sym w:font="Symbol" w:char="F044"/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 xml:space="preserve"> Creatin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3617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-0.90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8.3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BB97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-0.94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7.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6246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19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1024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8423</w:t>
            </w:r>
          </w:p>
        </w:tc>
      </w:tr>
      <w:tr w:rsidR="007F4AA3" w:rsidRPr="00865685" w14:paraId="4F1745D6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5801" w14:textId="56C8B531" w:rsidR="00F35FA2" w:rsidRPr="00865685" w:rsidRDefault="007F4AA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Aspartate aminotransferase-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66C1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4.64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1.0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D06E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4.98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2.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EF65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033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AA98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9733</w:t>
            </w:r>
          </w:p>
        </w:tc>
      </w:tr>
      <w:tr w:rsidR="007F4AA3" w:rsidRPr="00865685" w14:paraId="1A56D381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FA8F" w14:textId="7837E9D7" w:rsidR="00F35FA2" w:rsidRPr="00865685" w:rsidRDefault="007F4AA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Aspartate aminotransferase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0858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2.73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0.1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E885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2.8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7.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F3E9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1.477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F0F5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1397</w:t>
            </w:r>
          </w:p>
        </w:tc>
      </w:tr>
      <w:tr w:rsidR="007F4AA3" w:rsidRPr="00865685" w14:paraId="078BBE1E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AFF1" w14:textId="1947F2BD" w:rsidR="00F35FA2" w:rsidRPr="00865685" w:rsidRDefault="007F4AA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sym w:font="Symbol" w:char="F044"/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Aspartate aminotransferas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ADB1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.91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1.3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292E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.93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7.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A74C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1.18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E36E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2364</w:t>
            </w:r>
          </w:p>
        </w:tc>
      </w:tr>
      <w:tr w:rsidR="007F4AA3" w:rsidRPr="00865685" w14:paraId="49C8BCB7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3F7F" w14:textId="48BD4FAD" w:rsidR="00F35FA2" w:rsidRPr="00865685" w:rsidRDefault="00661844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Alanine aminotransferase</w:t>
            </w:r>
            <w:r w:rsidR="00F35FA2" w:rsidRPr="00865685">
              <w:rPr>
                <w:rFonts w:eastAsia="DengXian"/>
                <w:b/>
                <w:bCs/>
                <w:color w:val="000000"/>
              </w:rPr>
              <w:t>-</w:t>
            </w:r>
            <w:r w:rsidRPr="00865685">
              <w:rPr>
                <w:rFonts w:eastAsia="DengXian"/>
                <w:b/>
                <w:bCs/>
                <w:color w:val="000000"/>
              </w:rPr>
              <w:t>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79FF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31.89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0.0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D84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31.24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0.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98F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72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7F97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4675</w:t>
            </w:r>
          </w:p>
        </w:tc>
      </w:tr>
      <w:tr w:rsidR="007F4AA3" w:rsidRPr="00865685" w14:paraId="0F034D7C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9D69" w14:textId="5E2FA005" w:rsidR="00F35FA2" w:rsidRPr="00865685" w:rsidRDefault="00661844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Alanine aminotransferase</w:t>
            </w:r>
            <w:r w:rsidR="00F35FA2" w:rsidRPr="00865685">
              <w:rPr>
                <w:rFonts w:eastAsia="DengXian"/>
                <w:b/>
                <w:bCs/>
                <w:color w:val="000000"/>
              </w:rPr>
              <w:t>-</w:t>
            </w:r>
            <w:r w:rsidRPr="00865685">
              <w:rPr>
                <w:rFonts w:eastAsia="DengXian"/>
                <w:b/>
                <w:bCs/>
                <w:color w:val="000000"/>
              </w:rPr>
              <w:t>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5113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7.1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8.2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0944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6.40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6.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347E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763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A7D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4451</w:t>
            </w:r>
          </w:p>
        </w:tc>
      </w:tr>
      <w:tr w:rsidR="007F4AA3" w:rsidRPr="00865685" w14:paraId="2DB62CF1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481F" w14:textId="7461662A" w:rsidR="00F35FA2" w:rsidRPr="00865685" w:rsidRDefault="00661844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sym w:font="Symbol" w:char="F044"/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Alanine aminotransferas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05D3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4.6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9.5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5BED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4.95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8.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58A2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70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07E9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4802</w:t>
            </w:r>
          </w:p>
        </w:tc>
      </w:tr>
      <w:tr w:rsidR="007F4AA3" w:rsidRPr="00865685" w14:paraId="631A1104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F557" w14:textId="12E4FB2B" w:rsidR="00F35FA2" w:rsidRPr="00865685" w:rsidRDefault="00661844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γ-glutamyl transpeptidase-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EE0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41.43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41.7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E13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42.87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35.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67FA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75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CFF8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4489</w:t>
            </w:r>
          </w:p>
        </w:tc>
      </w:tr>
      <w:tr w:rsidR="007F4AA3" w:rsidRPr="00865685" w14:paraId="2B082F6C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C1EF" w14:textId="4E7DE009" w:rsidR="00F35FA2" w:rsidRPr="00865685" w:rsidRDefault="00661844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γ-glutamyl transpeptidase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17A2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34.08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6.3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7C49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37.36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51.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5F1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28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A72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7749</w:t>
            </w:r>
          </w:p>
        </w:tc>
      </w:tr>
      <w:tr w:rsidR="007F4AA3" w:rsidRPr="00865685" w14:paraId="37A6ACC1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FEF" w14:textId="7985ABD7" w:rsidR="00F35FA2" w:rsidRPr="00865685" w:rsidRDefault="00661844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sym w:font="Symbol" w:char="F044"/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γ-glutamyl transpeptidas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FC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6.87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39.8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9D14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5.39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45.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EA6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1.73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0947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0829</w:t>
            </w:r>
          </w:p>
        </w:tc>
      </w:tr>
      <w:tr w:rsidR="007F4AA3" w:rsidRPr="00865685" w14:paraId="4DFE2D6A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384A" w14:textId="6D226D66" w:rsidR="00F35FA2" w:rsidRPr="00865685" w:rsidRDefault="000851DE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Alkaline phosphatase-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5CE8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83.23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9.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2EE8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82.21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6.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7996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61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3A58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5390</w:t>
            </w:r>
          </w:p>
        </w:tc>
      </w:tr>
      <w:tr w:rsidR="007F4AA3" w:rsidRPr="00865685" w14:paraId="064CE443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77B" w14:textId="44D6BB85" w:rsidR="00F35FA2" w:rsidRPr="00865685" w:rsidRDefault="000851DE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Alkaline phosphatase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53C3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74.9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6.4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1351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73.33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2.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DC18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63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8479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5259</w:t>
            </w:r>
          </w:p>
        </w:tc>
      </w:tr>
      <w:tr w:rsidR="007F4AA3" w:rsidRPr="00865685" w14:paraId="1D590EC5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8AB2" w14:textId="7D4A78CA" w:rsidR="00F35FA2" w:rsidRPr="00865685" w:rsidRDefault="000851DE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sym w:font="Symbol" w:char="F044"/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Alkaline phosphatas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9B61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8.08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0.2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C71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7.41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2.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56BA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01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F3F6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9885</w:t>
            </w:r>
          </w:p>
        </w:tc>
      </w:tr>
      <w:tr w:rsidR="007F4AA3" w:rsidRPr="00865685" w14:paraId="2AFDCCE0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4C57" w14:textId="4009FFBA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Total bilirubin-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D80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4.48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8.3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6985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5.85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3.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CDE9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1.40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3F21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1599</w:t>
            </w:r>
          </w:p>
        </w:tc>
      </w:tr>
      <w:tr w:rsidR="007F4AA3" w:rsidRPr="00865685" w14:paraId="0CF1A742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78D3" w14:textId="59990B2A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t>T</w:t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otal bilirubin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58E4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3.9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8.2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CEF7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3.97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6.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8CAF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003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DCD5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9972</w:t>
            </w:r>
          </w:p>
        </w:tc>
      </w:tr>
      <w:tr w:rsidR="007F4AA3" w:rsidRPr="00865685" w14:paraId="5C86FE0E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3438" w14:textId="27479328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sym w:font="Symbol" w:char="F044"/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Total bilirubi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6C0F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6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0.7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83E5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.19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3.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B93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1.46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4DD7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1431</w:t>
            </w:r>
          </w:p>
        </w:tc>
      </w:tr>
      <w:tr w:rsidR="007F4AA3" w:rsidRPr="00865685" w14:paraId="29E7013E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4DD5" w14:textId="54810A79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t>T</w:t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otal cholesterol-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9F5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5.4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4.0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928E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5.43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3.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5143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86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64F5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3861</w:t>
            </w:r>
          </w:p>
        </w:tc>
      </w:tr>
      <w:tr w:rsidR="007F4AA3" w:rsidRPr="00865685" w14:paraId="508C8DC8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7347" w14:textId="67AA1CD9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t>T</w:t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otal cholesterol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E1B1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4.96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3.0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D4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4.78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.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7F7D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53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D5ED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5934</w:t>
            </w:r>
          </w:p>
        </w:tc>
      </w:tr>
      <w:tr w:rsidR="007F4AA3" w:rsidRPr="00865685" w14:paraId="6C1CF135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23B3" w14:textId="276E2B01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sym w:font="Symbol" w:char="F044"/>
            </w: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t>T</w:t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otal cholestero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485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47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5.1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C99C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67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4.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5DEE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18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1D4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8507</w:t>
            </w:r>
          </w:p>
        </w:tc>
      </w:tr>
      <w:tr w:rsidR="007F4AA3" w:rsidRPr="00865685" w14:paraId="494908DC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6D60" w14:textId="34E16137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t>T</w:t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riglyceride</w:t>
            </w:r>
            <w:r w:rsidR="00F35FA2" w:rsidRPr="00865685">
              <w:rPr>
                <w:rFonts w:eastAsia="DengXian"/>
                <w:b/>
                <w:bCs/>
                <w:color w:val="000000"/>
              </w:rPr>
              <w:t>-</w:t>
            </w:r>
            <w:r w:rsidRPr="00865685">
              <w:rPr>
                <w:rFonts w:eastAsia="DengXian"/>
                <w:b/>
                <w:bCs/>
                <w:color w:val="000000"/>
              </w:rPr>
              <w:t>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3405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.3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.8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915C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3.29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7.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65D7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94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C6D7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3436</w:t>
            </w:r>
          </w:p>
        </w:tc>
      </w:tr>
      <w:tr w:rsidR="007F4AA3" w:rsidRPr="00865685" w14:paraId="336B53ED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C959" w14:textId="75DCB55B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t>T</w:t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riglyceride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7F12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.41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7.9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C9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.41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7.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D726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14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9F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8861</w:t>
            </w:r>
          </w:p>
        </w:tc>
      </w:tr>
      <w:tr w:rsidR="007F4AA3" w:rsidRPr="00865685" w14:paraId="6CB5A986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689D" w14:textId="3D4F308C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sym w:font="Symbol" w:char="F044"/>
            </w: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t>T</w:t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riglycerid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7CA2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-0.11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8.1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292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95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9.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3A0D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1.21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DFFC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2238</w:t>
            </w:r>
          </w:p>
        </w:tc>
      </w:tr>
      <w:tr w:rsidR="007F4AA3" w:rsidRPr="00865685" w14:paraId="7EC9F7A6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77DD" w14:textId="5FD7C9C5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HDL cholesterol-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888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.47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5.4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EB8E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.23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0.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5CC2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20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64D3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8379</w:t>
            </w:r>
          </w:p>
        </w:tc>
      </w:tr>
      <w:tr w:rsidR="007F4AA3" w:rsidRPr="00865685" w14:paraId="5714BA53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8508" w14:textId="747971CD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HDL cholesterol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3CA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.21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0.2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EC83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.20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0.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284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09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A2C2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9240</w:t>
            </w:r>
          </w:p>
        </w:tc>
      </w:tr>
      <w:tr w:rsidR="007F4AA3" w:rsidRPr="00865685" w14:paraId="426EFE5A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7CA" w14:textId="2E7D1653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sym w:font="Symbol" w:char="F044"/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 xml:space="preserve"> HDL cholestero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FD64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30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5.8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A71E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03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0.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EFCF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1.06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9DBB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2891</w:t>
            </w:r>
          </w:p>
        </w:tc>
      </w:tr>
      <w:tr w:rsidR="007F4AA3" w:rsidRPr="00865685" w14:paraId="53F5538B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A06E" w14:textId="3E7F2550" w:rsidR="00F35FA2" w:rsidRPr="00865685" w:rsidRDefault="00D579C3" w:rsidP="00F35FA2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LDL cholesterol-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7CDD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3.1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0.8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0554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3.14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0.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0F3A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34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0840" w14:textId="77777777" w:rsidR="00F35FA2" w:rsidRPr="00865685" w:rsidRDefault="00F35FA2" w:rsidP="00F35FA2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7294</w:t>
            </w:r>
          </w:p>
        </w:tc>
      </w:tr>
      <w:tr w:rsidR="00D579C3" w:rsidRPr="00865685" w14:paraId="27CF8720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E29A" w14:textId="31A52FC5" w:rsidR="00D579C3" w:rsidRPr="00865685" w:rsidRDefault="00D579C3" w:rsidP="00D579C3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LDL cholesterol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B3D8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.87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0.8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3964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3.40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0.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7598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29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E78A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7647</w:t>
            </w:r>
          </w:p>
        </w:tc>
      </w:tr>
      <w:tr w:rsidR="00D579C3" w:rsidRPr="00865685" w14:paraId="7BC2529A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9B55" w14:textId="5A602A9E" w:rsidR="00D579C3" w:rsidRPr="00865685" w:rsidRDefault="00D579C3" w:rsidP="00D579C3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lastRenderedPageBreak/>
              <w:sym w:font="Symbol" w:char="F044"/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LDL cholestero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038E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24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0.8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4850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-0.26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0.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E3EE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37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E426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7047</w:t>
            </w:r>
          </w:p>
        </w:tc>
      </w:tr>
      <w:tr w:rsidR="00D579C3" w:rsidRPr="00865685" w14:paraId="009DE86E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51D" w14:textId="0E09DF39" w:rsidR="00D579C3" w:rsidRPr="00865685" w:rsidRDefault="00C91B0E" w:rsidP="00D579C3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Fasting insulin-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B45B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30.05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3.1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D237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39.2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34.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4292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94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DCE4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3470</w:t>
            </w:r>
          </w:p>
        </w:tc>
      </w:tr>
      <w:tr w:rsidR="00D579C3" w:rsidRPr="00865685" w14:paraId="2AC82CB0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7005" w14:textId="7FEE5AC7" w:rsidR="00D579C3" w:rsidRPr="00865685" w:rsidRDefault="00C91B0E" w:rsidP="00D579C3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Fasting insulin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40DE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6.61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2.2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6A8E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28.25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.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7E43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0.12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9E6B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9041</w:t>
            </w:r>
          </w:p>
        </w:tc>
      </w:tr>
      <w:tr w:rsidR="00D579C3" w:rsidRPr="00865685" w14:paraId="66D1DA2A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3028" w14:textId="1E3D41D9" w:rsidR="00D579C3" w:rsidRPr="00865685" w:rsidRDefault="00C91B0E" w:rsidP="00D579C3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sym w:font="Symbol" w:char="F044"/>
            </w:r>
            <w:r w:rsidRPr="00865685">
              <w:t xml:space="preserve"> </w:t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Fasting insuli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1C2E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-4.98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8.1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0D3F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-0.25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2.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D92A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1.89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11B3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0575</w:t>
            </w:r>
          </w:p>
        </w:tc>
      </w:tr>
      <w:tr w:rsidR="00D579C3" w:rsidRPr="00865685" w14:paraId="6520C4EA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6ACE" w14:textId="10E4991A" w:rsidR="00D579C3" w:rsidRPr="00865685" w:rsidRDefault="00C91B0E" w:rsidP="00D579C3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Glycated hemoglobin-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AF8B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8.6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.0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424F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8.60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0.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B03C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0.24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B7FA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8069</w:t>
            </w:r>
          </w:p>
        </w:tc>
      </w:tr>
      <w:tr w:rsidR="00D579C3" w:rsidRPr="00865685" w14:paraId="6528C42F" w14:textId="77777777" w:rsidTr="00865685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2FB5" w14:textId="4BA31576" w:rsidR="00D579C3" w:rsidRPr="00865685" w:rsidRDefault="00C91B0E" w:rsidP="00D579C3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Glycated hemoglobin-posttreatme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81A1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7.08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.1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DEAB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6.99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.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3683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-2.12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2B1E" w14:textId="7CD58919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b/>
                <w:bCs/>
                <w:color w:val="000000"/>
              </w:rPr>
            </w:pPr>
            <w:r w:rsidRPr="00865685">
              <w:rPr>
                <w:rFonts w:eastAsia="宋体"/>
                <w:b/>
                <w:bCs/>
                <w:color w:val="000000"/>
              </w:rPr>
              <w:t>0.0339</w:t>
            </w:r>
            <w:r w:rsidR="00397DBA">
              <w:rPr>
                <w:rFonts w:eastAsia="宋体"/>
                <w:b/>
                <w:bCs/>
                <w:color w:val="000000"/>
              </w:rPr>
              <w:t>*</w:t>
            </w:r>
          </w:p>
        </w:tc>
      </w:tr>
      <w:tr w:rsidR="00D579C3" w:rsidRPr="00865685" w14:paraId="1393A8F5" w14:textId="77777777" w:rsidTr="00D579C3">
        <w:trPr>
          <w:trHeight w:val="397"/>
        </w:trPr>
        <w:tc>
          <w:tcPr>
            <w:tcW w:w="2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384E" w14:textId="01BF7A96" w:rsidR="00D579C3" w:rsidRPr="00865685" w:rsidRDefault="00C91B0E" w:rsidP="00D579C3">
            <w:pPr>
              <w:autoSpaceDE/>
              <w:autoSpaceDN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65685">
              <w:rPr>
                <w:rFonts w:ascii="DengXian" w:eastAsia="DengXian" w:hAnsi="DengXian" w:cs="宋体" w:hint="eastAsia"/>
                <w:b/>
                <w:bCs/>
                <w:color w:val="000000"/>
              </w:rPr>
              <w:sym w:font="Symbol" w:char="F044"/>
            </w:r>
            <w:r w:rsidRPr="00865685">
              <w:rPr>
                <w:rFonts w:ascii="DengXian" w:eastAsia="DengXian" w:hAnsi="DengXian" w:cs="宋体"/>
                <w:b/>
                <w:bCs/>
                <w:color w:val="000000"/>
              </w:rPr>
              <w:t>Glycated hemoglobin-baseline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6AF9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.54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.27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9C3E6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1.62</w:t>
            </w:r>
            <w:r w:rsidRPr="00865685">
              <w:rPr>
                <w:rFonts w:ascii="DengXian" w:eastAsia="DengXian" w:hAnsi="DengXian" w:hint="eastAsia"/>
                <w:color w:val="000000"/>
              </w:rPr>
              <w:t>±</w:t>
            </w:r>
            <w:r w:rsidRPr="00865685">
              <w:rPr>
                <w:rFonts w:eastAsia="宋体"/>
                <w:color w:val="000000"/>
              </w:rPr>
              <w:t>1.2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288A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Z=1.356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93C1C" w14:textId="77777777" w:rsidR="00D579C3" w:rsidRPr="00865685" w:rsidRDefault="00D579C3" w:rsidP="00D579C3">
            <w:pPr>
              <w:autoSpaceDE/>
              <w:autoSpaceDN/>
              <w:jc w:val="right"/>
              <w:rPr>
                <w:rFonts w:eastAsia="宋体"/>
                <w:color w:val="000000"/>
              </w:rPr>
            </w:pPr>
            <w:r w:rsidRPr="00865685">
              <w:rPr>
                <w:rFonts w:eastAsia="宋体"/>
                <w:color w:val="000000"/>
              </w:rPr>
              <w:t>0.1750</w:t>
            </w:r>
          </w:p>
        </w:tc>
      </w:tr>
    </w:tbl>
    <w:p w14:paraId="4F21D965" w14:textId="617E6235" w:rsidR="00F35FA2" w:rsidRPr="008D7B2E" w:rsidRDefault="00333F2D">
      <w:r w:rsidRPr="00865685">
        <w:sym w:font="Symbol" w:char="F044"/>
      </w:r>
      <w:r w:rsidRPr="00865685">
        <w:t xml:space="preserve">, the difference between posttreatment and baseline; HDL, high density lipid; LDL, low density lipid; </w:t>
      </w:r>
      <w:r w:rsidR="00397DBA">
        <w:t>*</w:t>
      </w:r>
      <w:r w:rsidR="00BC0B08">
        <w:t>,</w:t>
      </w:r>
      <w:bookmarkStart w:id="0" w:name="_GoBack"/>
      <w:bookmarkEnd w:id="0"/>
      <w:r w:rsidRPr="00865685">
        <w:t xml:space="preserve"> p value indicates p&lt;0.05.</w:t>
      </w:r>
      <w:r>
        <w:t xml:space="preserve"> </w:t>
      </w:r>
    </w:p>
    <w:sectPr w:rsidR="00F35FA2" w:rsidRPr="008D7B2E" w:rsidSect="008D7B2E">
      <w:head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2BEA4E" w14:textId="77777777" w:rsidR="00D80E31" w:rsidRDefault="00D80E31">
      <w:r>
        <w:separator/>
      </w:r>
    </w:p>
  </w:endnote>
  <w:endnote w:type="continuationSeparator" w:id="0">
    <w:p w14:paraId="59A7E128" w14:textId="77777777" w:rsidR="00D80E31" w:rsidRDefault="00D80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宋体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A11D4" w14:textId="77777777" w:rsidR="00D80E31" w:rsidRDefault="00D80E31">
      <w:r>
        <w:separator/>
      </w:r>
    </w:p>
  </w:footnote>
  <w:footnote w:type="continuationSeparator" w:id="0">
    <w:p w14:paraId="5E89A260" w14:textId="77777777" w:rsidR="00D80E31" w:rsidRDefault="00D80E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0F6200" w14:textId="77777777" w:rsidR="00E3019A" w:rsidRDefault="00F35FA2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B2E"/>
    <w:rsid w:val="000851DE"/>
    <w:rsid w:val="00112522"/>
    <w:rsid w:val="001967B2"/>
    <w:rsid w:val="00217892"/>
    <w:rsid w:val="00222CC2"/>
    <w:rsid w:val="00333F2D"/>
    <w:rsid w:val="00397DBA"/>
    <w:rsid w:val="00661844"/>
    <w:rsid w:val="007F4AA3"/>
    <w:rsid w:val="00865685"/>
    <w:rsid w:val="00870772"/>
    <w:rsid w:val="008D7B2E"/>
    <w:rsid w:val="0093210E"/>
    <w:rsid w:val="00A66351"/>
    <w:rsid w:val="00AC136A"/>
    <w:rsid w:val="00AC60AC"/>
    <w:rsid w:val="00BC0B08"/>
    <w:rsid w:val="00C91B0E"/>
    <w:rsid w:val="00D579C3"/>
    <w:rsid w:val="00D80E31"/>
    <w:rsid w:val="00E3019A"/>
    <w:rsid w:val="00EB6023"/>
    <w:rsid w:val="00F3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EB3A2"/>
  <w15:chartTrackingRefBased/>
  <w15:docId w15:val="{D98A8DAE-257A-4C65-8991-453E6321D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7B2E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64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48968-81C7-49C1-9D81-9582CD56D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0451186@qq.com</dc:creator>
  <cp:keywords/>
  <dc:description/>
  <cp:lastModifiedBy>EDZ</cp:lastModifiedBy>
  <cp:revision>19</cp:revision>
  <dcterms:created xsi:type="dcterms:W3CDTF">2021-08-23T01:16:00Z</dcterms:created>
  <dcterms:modified xsi:type="dcterms:W3CDTF">2021-09-23T03:35:00Z</dcterms:modified>
</cp:coreProperties>
</file>